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2E1A18" w14:textId="6932C95E" w:rsidR="00EB618F" w:rsidRPr="00CF0BAB" w:rsidRDefault="00CF0BAB">
      <w:pPr>
        <w:rPr>
          <w:b/>
          <w:bCs/>
        </w:rPr>
      </w:pPr>
      <w:r w:rsidRPr="00CF0BAB">
        <w:rPr>
          <w:b/>
          <w:bCs/>
        </w:rPr>
        <w:t xml:space="preserve">JPED-D-24-00247 – </w:t>
      </w:r>
      <w:r>
        <w:rPr>
          <w:b/>
          <w:bCs/>
        </w:rPr>
        <w:t xml:space="preserve">Supplementary Material </w:t>
      </w:r>
    </w:p>
    <w:p w14:paraId="6CF106EE" w14:textId="77777777" w:rsidR="00CF0BAB" w:rsidRDefault="00CF0BAB"/>
    <w:p w14:paraId="70050DE6" w14:textId="77777777" w:rsidR="00CF0BAB" w:rsidRPr="008C2BDF" w:rsidRDefault="00CF0BAB" w:rsidP="00CF0BAB">
      <w:pPr>
        <w:pStyle w:val="Corpodetexto"/>
        <w:spacing w:before="4" w:after="1"/>
        <w:ind w:firstLine="720"/>
        <w:rPr>
          <w:b/>
        </w:rPr>
      </w:pPr>
      <w:r w:rsidRPr="008C2BDF">
        <w:rPr>
          <w:b/>
        </w:rPr>
        <w:t>Figure 1</w:t>
      </w:r>
      <w:r>
        <w:rPr>
          <w:b/>
        </w:rPr>
        <w:t xml:space="preserve"> S</w:t>
      </w:r>
      <w:r w:rsidRPr="008C2BDF">
        <w:rPr>
          <w:b/>
        </w:rPr>
        <w:t xml:space="preserve">upplementary </w:t>
      </w:r>
      <w:r w:rsidRPr="008C2BDF">
        <w:rPr>
          <w:bCs/>
        </w:rPr>
        <w:t>Flowchart of the participants of the study</w:t>
      </w:r>
      <w:r>
        <w:rPr>
          <w:bCs/>
        </w:rPr>
        <w:t>.</w:t>
      </w:r>
    </w:p>
    <w:p w14:paraId="0CF3327C" w14:textId="77777777" w:rsidR="00CF0BAB" w:rsidRPr="008C2BDF" w:rsidRDefault="00CF0BAB" w:rsidP="00CF0BAB">
      <w:pPr>
        <w:pStyle w:val="Corpodetexto"/>
        <w:spacing w:before="4" w:after="1"/>
        <w:rPr>
          <w:color w:val="0070C0"/>
        </w:rPr>
      </w:pPr>
    </w:p>
    <w:p w14:paraId="68E47152" w14:textId="77777777" w:rsidR="00CF0BAB" w:rsidRPr="008C2BDF" w:rsidRDefault="00CF0BAB" w:rsidP="00CF0BAB">
      <w:r w:rsidRPr="008C2BDF">
        <w:rPr>
          <w:noProof/>
          <w:sz w:val="20"/>
          <w:lang w:val="pt-BR" w:eastAsia="pt-BR"/>
        </w:rPr>
        <w:drawing>
          <wp:inline distT="0" distB="0" distL="0" distR="0" wp14:anchorId="0552C7D7" wp14:editId="669C4231">
            <wp:extent cx="6353175" cy="5088800"/>
            <wp:effectExtent l="0" t="0" r="0" b="0"/>
            <wp:docPr id="3" name="image2.png" descr="Linha do temp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png" descr="Linha do tempo&#10;&#10;Descrição gerada automaticamente com confiança média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59660" cy="509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C526C" w14:textId="77777777" w:rsidR="00CF0BAB" w:rsidRPr="008C2BDF" w:rsidRDefault="00CF0BAB" w:rsidP="00CF0BAB">
      <w:pPr>
        <w:pStyle w:val="Corpodetexto"/>
        <w:spacing w:before="9"/>
        <w:rPr>
          <w:sz w:val="17"/>
          <w:szCs w:val="17"/>
        </w:rPr>
      </w:pPr>
    </w:p>
    <w:p w14:paraId="2A2BDE8A" w14:textId="77777777" w:rsidR="00CF0BAB" w:rsidRPr="00CF0BAB" w:rsidRDefault="00CF0BAB"/>
    <w:sectPr w:rsidR="00CF0BAB" w:rsidRPr="00CF0B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BAB"/>
    <w:rsid w:val="000D3F5C"/>
    <w:rsid w:val="00233CFB"/>
    <w:rsid w:val="00CF0BAB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447F3D"/>
  <w15:chartTrackingRefBased/>
  <w15:docId w15:val="{E4E6B6A9-5D25-4C28-98E2-B52293550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BA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CF0BAB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F0BAB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F0BAB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F0BAB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F0BAB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F0BAB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F0BAB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F0BAB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F0BAB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F0B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F0B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F0B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F0BA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F0BA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F0BA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F0BA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F0BA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F0BA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F0BAB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CF0B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F0BAB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CF0B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F0BAB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CF0BA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F0BAB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CF0BA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F0BA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F0BA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F0BAB"/>
    <w:rPr>
      <w:b/>
      <w:bCs/>
      <w:smallCaps/>
      <w:color w:val="0F4761" w:themeColor="accent1" w:themeShade="BF"/>
      <w:spacing w:val="5"/>
    </w:rPr>
  </w:style>
  <w:style w:type="paragraph" w:styleId="Corpodetexto">
    <w:name w:val="Body Text"/>
    <w:basedOn w:val="Normal"/>
    <w:link w:val="CorpodetextoChar"/>
    <w:uiPriority w:val="1"/>
    <w:qFormat/>
    <w:rsid w:val="00CF0BAB"/>
    <w:rPr>
      <w:sz w:val="24"/>
      <w:szCs w:val="24"/>
    </w:rPr>
  </w:style>
  <w:style w:type="character" w:customStyle="1" w:styleId="CorpodetextoChar">
    <w:name w:val="Corpo de texto Char"/>
    <w:basedOn w:val="Fontepargpadro"/>
    <w:link w:val="Corpodetexto"/>
    <w:uiPriority w:val="1"/>
    <w:rsid w:val="00CF0BAB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FC22FCBAD18F4CA29768D44CBA2231" ma:contentTypeVersion="15" ma:contentTypeDescription="Create a new document." ma:contentTypeScope="" ma:versionID="5e9c248281367d586a8f65b889992160">
  <xsd:schema xmlns:xsd="http://www.w3.org/2001/XMLSchema" xmlns:xs="http://www.w3.org/2001/XMLSchema" xmlns:p="http://schemas.microsoft.com/office/2006/metadata/properties" xmlns:ns2="9df68731-4b10-4936-ad2b-4283b661e879" xmlns:ns3="cd761922-7b2d-4842-b622-58f30f649504" targetNamespace="http://schemas.microsoft.com/office/2006/metadata/properties" ma:root="true" ma:fieldsID="ace2700041941dd8f83e41ead3bb1a0d" ns2:_="" ns3:_="">
    <xsd:import namespace="9df68731-4b10-4936-ad2b-4283b661e879"/>
    <xsd:import namespace="cd761922-7b2d-4842-b622-58f30f6495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f68731-4b10-4936-ad2b-4283b661e8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761922-7b2d-4842-b622-58f30f649504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66f81c2-0c6e-4225-899b-a302e11db1d4}" ma:internalName="TaxCatchAll" ma:showField="CatchAllData" ma:web="cd761922-7b2d-4842-b622-58f30f64950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d761922-7b2d-4842-b622-58f30f649504" xsi:nil="true"/>
    <lcf76f155ced4ddcb4097134ff3c332f xmlns="9df68731-4b10-4936-ad2b-4283b661e87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874818B-1B1D-4888-864D-F9A2BA58CA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f68731-4b10-4936-ad2b-4283b661e879"/>
    <ds:schemaRef ds:uri="cd761922-7b2d-4842-b622-58f30f6495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F9AAD28-45A5-4E14-B00F-8FC2493A8B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82A150-0DCF-4D1E-974A-BA3ECDDA5E4D}">
  <ds:schemaRefs>
    <ds:schemaRef ds:uri="http://purl.org/dc/terms/"/>
    <ds:schemaRef ds:uri="9df68731-4b10-4936-ad2b-4283b661e879"/>
    <ds:schemaRef ds:uri="http://purl.org/dc/dcmitype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cd761922-7b2d-4842-b622-58f30f649504"/>
    <ds:schemaRef ds:uri="http://schemas.microsoft.com/office/2006/metadata/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12-09T21:19:00Z</dcterms:created>
  <dcterms:modified xsi:type="dcterms:W3CDTF">2024-12-09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FC22FCBAD18F4CA29768D44CBA2231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4-12-09T21:22:03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4e3b49a4-a004-463e-916c-9eee8a7ec89d</vt:lpwstr>
  </property>
  <property fmtid="{D5CDD505-2E9C-101B-9397-08002B2CF9AE}" pid="9" name="MSIP_Label_549ac42a-3eb4-4074-b885-aea26bd6241e_ContentBits">
    <vt:lpwstr>0</vt:lpwstr>
  </property>
  <property fmtid="{D5CDD505-2E9C-101B-9397-08002B2CF9AE}" pid="10" name="MediaServiceImageTags">
    <vt:lpwstr/>
  </property>
</Properties>
</file>